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587CA" w14:textId="70AF6386" w:rsidR="00836B2C" w:rsidRDefault="00836B2C" w:rsidP="00836B2C">
      <w:pPr>
        <w:pStyle w:val="Heading2"/>
        <w:jc w:val="center"/>
        <w:rPr>
          <w:b/>
          <w:bCs/>
          <w:color w:val="auto"/>
        </w:rPr>
      </w:pPr>
      <w:r>
        <w:rPr>
          <w:b/>
          <w:bCs/>
          <w:color w:val="auto"/>
        </w:rPr>
        <w:t>Supplementary Information</w:t>
      </w:r>
    </w:p>
    <w:p w14:paraId="78D09A77" w14:textId="77777777" w:rsidR="00836B2C" w:rsidRDefault="00836B2C" w:rsidP="00AD184C">
      <w:pPr>
        <w:pStyle w:val="Heading2"/>
        <w:rPr>
          <w:b/>
          <w:bCs/>
          <w:color w:val="auto"/>
        </w:rPr>
      </w:pPr>
    </w:p>
    <w:p w14:paraId="02741B06" w14:textId="71817FBC" w:rsidR="00AD184C" w:rsidRPr="008B3560" w:rsidRDefault="00AD184C" w:rsidP="00AD184C">
      <w:pPr>
        <w:pStyle w:val="Heading2"/>
        <w:rPr>
          <w:b/>
          <w:bCs/>
          <w:color w:val="auto"/>
        </w:rPr>
      </w:pPr>
      <w:r w:rsidRPr="00D54A95">
        <w:rPr>
          <w:b/>
          <w:bCs/>
          <w:color w:val="auto"/>
          <w:u w:val="single"/>
        </w:rPr>
        <w:t>S2 Table</w:t>
      </w:r>
      <w:r w:rsidRPr="008B3560">
        <w:rPr>
          <w:b/>
          <w:bCs/>
          <w:color w:val="auto"/>
        </w:rPr>
        <w:t xml:space="preserve"> – </w:t>
      </w:r>
      <w:bookmarkStart w:id="0" w:name="_Hlk153040807"/>
      <w:r w:rsidR="00F327D4">
        <w:rPr>
          <w:b/>
          <w:bCs/>
          <w:color w:val="auto"/>
        </w:rPr>
        <w:t>Chi-square test results exploring a</w:t>
      </w:r>
      <w:r w:rsidRPr="008B3560">
        <w:rPr>
          <w:b/>
          <w:bCs/>
          <w:color w:val="auto"/>
        </w:rPr>
        <w:t>ssociations between sociodemographic factors and scenario allocation</w:t>
      </w:r>
      <w:bookmarkEnd w:id="0"/>
    </w:p>
    <w:tbl>
      <w:tblPr>
        <w:tblStyle w:val="TableGrid"/>
        <w:tblpPr w:leftFromText="180" w:rightFromText="180" w:vertAnchor="text" w:horzAnchor="margin" w:tblpY="293"/>
        <w:tblW w:w="5000" w:type="pct"/>
        <w:tblLook w:val="04A0" w:firstRow="1" w:lastRow="0" w:firstColumn="1" w:lastColumn="0" w:noHBand="0" w:noVBand="1"/>
      </w:tblPr>
      <w:tblGrid>
        <w:gridCol w:w="3793"/>
        <w:gridCol w:w="2238"/>
        <w:gridCol w:w="2238"/>
        <w:gridCol w:w="1081"/>
      </w:tblGrid>
      <w:tr w:rsidR="00D60D27" w:rsidRPr="00A85591" w14:paraId="42AB93DD" w14:textId="77777777" w:rsidTr="00D60D27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899F9" w14:textId="77777777" w:rsidR="00D60D27" w:rsidRDefault="00D60D27" w:rsidP="00D60D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2A Table </w:t>
            </w:r>
            <w:r w:rsidR="00990F19">
              <w:rPr>
                <w:b/>
                <w:bCs/>
                <w:sz w:val="22"/>
                <w:szCs w:val="22"/>
              </w:rPr>
              <w:t>–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="00990F19">
              <w:rPr>
                <w:b/>
                <w:bCs/>
                <w:sz w:val="22"/>
                <w:szCs w:val="22"/>
              </w:rPr>
              <w:t>Frequencies and chi-square test results exploring associations between O</w:t>
            </w:r>
            <w:r w:rsidRPr="00A85591">
              <w:rPr>
                <w:b/>
                <w:bCs/>
                <w:sz w:val="22"/>
                <w:szCs w:val="22"/>
              </w:rPr>
              <w:t>utcome scenario allocation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="00990F19">
              <w:rPr>
                <w:b/>
                <w:bCs/>
                <w:sz w:val="22"/>
                <w:szCs w:val="22"/>
              </w:rPr>
              <w:t>and</w:t>
            </w:r>
            <w:r>
              <w:rPr>
                <w:b/>
                <w:bCs/>
                <w:sz w:val="22"/>
                <w:szCs w:val="22"/>
              </w:rPr>
              <w:t xml:space="preserve"> socio-demographic characteristics</w:t>
            </w:r>
          </w:p>
          <w:p w14:paraId="5EB436EA" w14:textId="59AA1182" w:rsidR="00990F19" w:rsidRPr="00A85591" w:rsidRDefault="00990F19" w:rsidP="00D60D27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60D27" w:rsidRPr="00A85591" w14:paraId="3DE24D05" w14:textId="77777777" w:rsidTr="00D60D27">
        <w:trPr>
          <w:trHeight w:val="288"/>
        </w:trPr>
        <w:tc>
          <w:tcPr>
            <w:tcW w:w="202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544B7E" w14:textId="77777777" w:rsidR="00D60D27" w:rsidRPr="004C6191" w:rsidRDefault="00D60D27" w:rsidP="00D60D27">
            <w:pPr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Socio-demographic characteristic</w:t>
            </w:r>
          </w:p>
        </w:tc>
        <w:tc>
          <w:tcPr>
            <w:tcW w:w="119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E1022D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Pregnancy</w:t>
            </w:r>
            <w:r w:rsidRPr="00A85591">
              <w:rPr>
                <w:sz w:val="22"/>
                <w:szCs w:val="22"/>
              </w:rPr>
              <w:br/>
              <w:t>n (%)</w:t>
            </w:r>
          </w:p>
        </w:tc>
        <w:tc>
          <w:tcPr>
            <w:tcW w:w="119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1D7DA6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Depression</w:t>
            </w:r>
            <w:r w:rsidRPr="00A85591">
              <w:rPr>
                <w:sz w:val="22"/>
                <w:szCs w:val="22"/>
              </w:rPr>
              <w:br/>
              <w:t>n (%)</w:t>
            </w:r>
          </w:p>
        </w:tc>
        <w:tc>
          <w:tcPr>
            <w:tcW w:w="57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6A022D" w14:textId="77777777" w:rsidR="00D60D27" w:rsidRPr="004C6191" w:rsidRDefault="00D60D27" w:rsidP="00D60D27">
            <w:pPr>
              <w:jc w:val="center"/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D60D27" w:rsidRPr="00A85591" w14:paraId="582F892E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B18D0A" w14:textId="77777777" w:rsidR="00D60D27" w:rsidRPr="004C6191" w:rsidRDefault="00D60D27" w:rsidP="00D60D27">
            <w:pPr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7C7268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3DB4FB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54D9AD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1EBCA8ED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AE808E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Male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868F11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88 (22.4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2B63F5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214 (25.8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A66D52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10</w:t>
            </w:r>
          </w:p>
        </w:tc>
      </w:tr>
      <w:tr w:rsidR="00D60D27" w:rsidRPr="00A85591" w14:paraId="21FC15AA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A9402C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Female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0FBB0A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52 (77.6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74D6C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14 (74.2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B1D318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6FF10B41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D7DB58" w14:textId="77777777" w:rsidR="00D60D27" w:rsidRPr="004C6191" w:rsidRDefault="00D60D27" w:rsidP="00D60D27">
            <w:pPr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Gender identity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06AED7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6E28DA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21F641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0C12BF60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49AF2F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Cisgender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D24735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53 (89.5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02B1BE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44 (89.9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6998AC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83</w:t>
            </w:r>
          </w:p>
        </w:tc>
      </w:tr>
      <w:tr w:rsidR="00D60D27" w:rsidRPr="00A85591" w14:paraId="50102600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4484E4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Other gender identity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AAEF73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88 (10.5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B0F9B4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84 (10.1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682995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02D5BE27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8EA4FF" w14:textId="77777777" w:rsidR="00D60D27" w:rsidRPr="00A85591" w:rsidRDefault="00D60D27" w:rsidP="00D60D27">
            <w:pPr>
              <w:rPr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Sexual</w:t>
            </w:r>
            <w:r w:rsidRPr="00A85591">
              <w:rPr>
                <w:sz w:val="22"/>
                <w:szCs w:val="22"/>
              </w:rPr>
              <w:t xml:space="preserve"> </w:t>
            </w:r>
            <w:r w:rsidRPr="004C6191">
              <w:rPr>
                <w:b/>
                <w:bCs/>
                <w:sz w:val="22"/>
                <w:szCs w:val="22"/>
              </w:rPr>
              <w:t>orientation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C79B0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B557D6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F7932C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0B397609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EC965D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Straight or heterosexual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515077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359 (42.7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88DE89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396 (47.8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CE30F9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20</w:t>
            </w:r>
          </w:p>
        </w:tc>
      </w:tr>
      <w:tr w:rsidR="00D60D27" w:rsidRPr="00A85591" w14:paraId="59511EA5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71E5E0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Gay or lesbian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8C9B77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1 (8.4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34FCF3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0 (7.2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D8AC26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0609FFA6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118F10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Bisexual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A1A99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347 (41.3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B4BDB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317 (38.3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29D62A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2B7C0273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A1367B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Other sexual orientation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B3E8D8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4 (7.6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F89057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55 (6.6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C64CC6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0A00A57F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76CA4C" w14:textId="77777777" w:rsidR="00D60D27" w:rsidRPr="00A85591" w:rsidRDefault="00D60D27" w:rsidP="00D60D27">
            <w:pPr>
              <w:rPr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3B9B41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BFD7B1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C27B4A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64BBCF11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D9A3EB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White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7263B6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13 (85.0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6801D3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03 (84.9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AEB26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96</w:t>
            </w:r>
          </w:p>
        </w:tc>
      </w:tr>
      <w:tr w:rsidR="00D60D27" w:rsidRPr="00A85591" w14:paraId="6DCB2E30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03BD35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Non-White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7E61A8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26 (15.0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756E35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25 (15.1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11AA9E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36FCD0C6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B7D506" w14:textId="77777777" w:rsidR="00D60D27" w:rsidRPr="00A85591" w:rsidRDefault="00D60D27" w:rsidP="00D60D27">
            <w:pPr>
              <w:rPr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Belonging</w:t>
            </w:r>
            <w:r w:rsidRPr="00A85591">
              <w:rPr>
                <w:sz w:val="22"/>
                <w:szCs w:val="22"/>
              </w:rPr>
              <w:t xml:space="preserve"> </w:t>
            </w:r>
            <w:r w:rsidRPr="004C6191">
              <w:rPr>
                <w:b/>
                <w:bCs/>
                <w:sz w:val="22"/>
                <w:szCs w:val="22"/>
              </w:rPr>
              <w:t>to</w:t>
            </w:r>
            <w:r w:rsidRPr="00A85591">
              <w:rPr>
                <w:sz w:val="22"/>
                <w:szCs w:val="22"/>
              </w:rPr>
              <w:t xml:space="preserve"> </w:t>
            </w:r>
            <w:r w:rsidRPr="00D43717">
              <w:rPr>
                <w:b/>
                <w:bCs/>
                <w:sz w:val="22"/>
                <w:szCs w:val="22"/>
              </w:rPr>
              <w:t>a</w:t>
            </w:r>
            <w:r w:rsidRPr="00A85591">
              <w:rPr>
                <w:sz w:val="22"/>
                <w:szCs w:val="22"/>
              </w:rPr>
              <w:t xml:space="preserve"> </w:t>
            </w:r>
            <w:r w:rsidRPr="004C6191">
              <w:rPr>
                <w:b/>
                <w:bCs/>
                <w:sz w:val="22"/>
                <w:szCs w:val="22"/>
              </w:rPr>
              <w:t>religion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74007F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44069D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BEA641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58956F4B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E20882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Yes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D2F21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40 (16.7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5DEE6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46 (17.7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51C8E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60</w:t>
            </w:r>
          </w:p>
        </w:tc>
      </w:tr>
      <w:tr w:rsidR="00D60D27" w:rsidRPr="00A85591" w14:paraId="145B3A85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DB65D0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No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DDC709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99 (83.3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298274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81 (82.3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E8258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4FCF573E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E0BDE9" w14:textId="77777777" w:rsidR="00D60D27" w:rsidRPr="00A85591" w:rsidRDefault="00D60D27" w:rsidP="00D60D27">
            <w:pPr>
              <w:rPr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Born</w:t>
            </w:r>
            <w:r w:rsidRPr="00A85591">
              <w:rPr>
                <w:sz w:val="22"/>
                <w:szCs w:val="22"/>
              </w:rPr>
              <w:t xml:space="preserve"> </w:t>
            </w:r>
            <w:r w:rsidRPr="004C6191">
              <w:rPr>
                <w:b/>
                <w:bCs/>
                <w:sz w:val="22"/>
                <w:szCs w:val="22"/>
              </w:rPr>
              <w:t>in</w:t>
            </w:r>
            <w:r w:rsidRPr="00A85591">
              <w:rPr>
                <w:sz w:val="22"/>
                <w:szCs w:val="22"/>
              </w:rPr>
              <w:t xml:space="preserve"> </w:t>
            </w:r>
            <w:r w:rsidRPr="004C6191">
              <w:rPr>
                <w:b/>
                <w:bCs/>
                <w:sz w:val="22"/>
                <w:szCs w:val="22"/>
              </w:rPr>
              <w:t>the</w:t>
            </w:r>
            <w:r w:rsidRPr="00A85591">
              <w:rPr>
                <w:sz w:val="22"/>
                <w:szCs w:val="22"/>
              </w:rPr>
              <w:t xml:space="preserve"> </w:t>
            </w:r>
            <w:r w:rsidRPr="004C6191">
              <w:rPr>
                <w:b/>
                <w:bCs/>
                <w:sz w:val="22"/>
                <w:szCs w:val="22"/>
              </w:rPr>
              <w:t>UK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E252F5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956D81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96A1F1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</w:p>
        </w:tc>
      </w:tr>
      <w:tr w:rsidR="00D60D27" w:rsidRPr="00A85591" w14:paraId="16787AFB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52C44E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Yes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41DBEB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90 (82.8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9EC2AE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85 (83.2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F4DCC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83</w:t>
            </w:r>
          </w:p>
        </w:tc>
      </w:tr>
      <w:tr w:rsidR="00D60D27" w:rsidRPr="00A85591" w14:paraId="0A8EB477" w14:textId="77777777" w:rsidTr="00D60D2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12A9EE" w14:textId="77777777" w:rsidR="00D60D27" w:rsidRPr="00A85591" w:rsidRDefault="00D60D27" w:rsidP="00D60D2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No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0DD286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43 (17.2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5227F6" w14:textId="77777777" w:rsidR="00D60D27" w:rsidRPr="00A85591" w:rsidRDefault="00D60D27" w:rsidP="00D60D2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38 (16.8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D3D491" w14:textId="77777777" w:rsidR="00D60D27" w:rsidRPr="00A85591" w:rsidRDefault="00D60D27" w:rsidP="00D60D27">
            <w:pPr>
              <w:rPr>
                <w:sz w:val="22"/>
                <w:szCs w:val="22"/>
              </w:rPr>
            </w:pPr>
          </w:p>
        </w:tc>
      </w:tr>
    </w:tbl>
    <w:p w14:paraId="3D29EF1D" w14:textId="77777777" w:rsidR="00AD184C" w:rsidRPr="00BD7C58" w:rsidRDefault="00AD184C" w:rsidP="00AD184C"/>
    <w:p w14:paraId="4816898B" w14:textId="77777777" w:rsidR="00AD184C" w:rsidRDefault="00AD184C" w:rsidP="00AD184C"/>
    <w:p w14:paraId="1CFB872D" w14:textId="77777777" w:rsidR="00FD0F8B" w:rsidRDefault="00FD0F8B"/>
    <w:p w14:paraId="38492B1B" w14:textId="77777777" w:rsidR="00D43717" w:rsidRDefault="00D43717"/>
    <w:p w14:paraId="6B8A5BE9" w14:textId="77777777" w:rsidR="00D43717" w:rsidRDefault="00D43717"/>
    <w:p w14:paraId="0DDD7CBA" w14:textId="77777777" w:rsidR="00D43717" w:rsidRDefault="00D43717"/>
    <w:p w14:paraId="6A0201AD" w14:textId="77777777" w:rsidR="00D43717" w:rsidRDefault="00D43717"/>
    <w:p w14:paraId="31F625D2" w14:textId="77777777" w:rsidR="00D43717" w:rsidRDefault="00D43717"/>
    <w:p w14:paraId="1D72B496" w14:textId="77777777" w:rsidR="00D43717" w:rsidRDefault="00D43717"/>
    <w:p w14:paraId="49418CC6" w14:textId="77777777" w:rsidR="00D43717" w:rsidRDefault="00D43717"/>
    <w:tbl>
      <w:tblPr>
        <w:tblStyle w:val="TableGrid"/>
        <w:tblpPr w:leftFromText="180" w:rightFromText="180" w:vertAnchor="text" w:horzAnchor="margin" w:tblpY="-66"/>
        <w:tblOverlap w:val="never"/>
        <w:tblW w:w="4879" w:type="pct"/>
        <w:tblLook w:val="04A0" w:firstRow="1" w:lastRow="0" w:firstColumn="1" w:lastColumn="0" w:noHBand="0" w:noVBand="1"/>
      </w:tblPr>
      <w:tblGrid>
        <w:gridCol w:w="3701"/>
        <w:gridCol w:w="2184"/>
        <w:gridCol w:w="2184"/>
        <w:gridCol w:w="1055"/>
      </w:tblGrid>
      <w:tr w:rsidR="00D43717" w:rsidRPr="00A85591" w14:paraId="2B8515B0" w14:textId="77777777" w:rsidTr="00D43717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5A9E5D" w14:textId="77777777" w:rsidR="00D43717" w:rsidRDefault="00D43717" w:rsidP="00D4371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 xml:space="preserve">S2B Table – Frequencies and chi-square test results exploring associations between Relationship </w:t>
            </w:r>
            <w:r w:rsidRPr="00A85591">
              <w:rPr>
                <w:b/>
                <w:bCs/>
                <w:sz w:val="22"/>
                <w:szCs w:val="22"/>
              </w:rPr>
              <w:t xml:space="preserve">status scenario </w:t>
            </w:r>
            <w:r>
              <w:rPr>
                <w:b/>
                <w:bCs/>
                <w:sz w:val="22"/>
                <w:szCs w:val="22"/>
              </w:rPr>
              <w:t>and socio-demographic characteristics</w:t>
            </w:r>
          </w:p>
          <w:p w14:paraId="1F7A225D" w14:textId="77777777" w:rsidR="00D43717" w:rsidRPr="00A85591" w:rsidRDefault="00D43717" w:rsidP="00D43717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43717" w:rsidRPr="00A85591" w14:paraId="2A3AD389" w14:textId="77777777" w:rsidTr="00D43717">
        <w:trPr>
          <w:trHeight w:val="288"/>
        </w:trPr>
        <w:tc>
          <w:tcPr>
            <w:tcW w:w="202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9DDADA" w14:textId="77777777" w:rsidR="00D43717" w:rsidRPr="00FB288A" w:rsidRDefault="00D43717" w:rsidP="00D43717">
            <w:pPr>
              <w:rPr>
                <w:b/>
                <w:bCs/>
                <w:sz w:val="22"/>
                <w:szCs w:val="22"/>
              </w:rPr>
            </w:pPr>
            <w:r w:rsidRPr="00FB288A">
              <w:rPr>
                <w:b/>
                <w:bCs/>
                <w:sz w:val="22"/>
                <w:szCs w:val="22"/>
              </w:rPr>
              <w:t>Socio-demographic characteristic</w:t>
            </w:r>
          </w:p>
        </w:tc>
        <w:tc>
          <w:tcPr>
            <w:tcW w:w="119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E1B5D5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FB288A">
              <w:rPr>
                <w:b/>
                <w:bCs/>
                <w:sz w:val="22"/>
                <w:szCs w:val="22"/>
              </w:rPr>
              <w:t>Casual hook-up</w:t>
            </w:r>
            <w:r w:rsidRPr="00A85591">
              <w:rPr>
                <w:sz w:val="22"/>
                <w:szCs w:val="22"/>
              </w:rPr>
              <w:br/>
              <w:t>n (%)</w:t>
            </w:r>
          </w:p>
        </w:tc>
        <w:tc>
          <w:tcPr>
            <w:tcW w:w="119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09A803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FB288A">
              <w:rPr>
                <w:b/>
                <w:bCs/>
                <w:sz w:val="22"/>
                <w:szCs w:val="22"/>
              </w:rPr>
              <w:t>Long-term dating</w:t>
            </w:r>
            <w:r w:rsidRPr="00A85591">
              <w:rPr>
                <w:sz w:val="22"/>
                <w:szCs w:val="22"/>
              </w:rPr>
              <w:br/>
              <w:t>n (%)</w:t>
            </w:r>
          </w:p>
        </w:tc>
        <w:tc>
          <w:tcPr>
            <w:tcW w:w="57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7F49B1" w14:textId="77777777" w:rsidR="00D43717" w:rsidRPr="00FB288A" w:rsidRDefault="00D43717" w:rsidP="00D43717">
            <w:pPr>
              <w:jc w:val="center"/>
              <w:rPr>
                <w:b/>
                <w:bCs/>
                <w:sz w:val="22"/>
                <w:szCs w:val="22"/>
              </w:rPr>
            </w:pPr>
            <w:r w:rsidRPr="00FB288A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D43717" w:rsidRPr="00A85591" w14:paraId="22C11C52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D1E625" w14:textId="77777777" w:rsidR="00D43717" w:rsidRPr="004C6191" w:rsidRDefault="00D43717" w:rsidP="00D43717">
            <w:pPr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76D5D5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F635A8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52960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6389BE28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684476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Male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17586D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209 (25.2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84D93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93 (23.0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B4E389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28</w:t>
            </w:r>
          </w:p>
        </w:tc>
      </w:tr>
      <w:tr w:rsidR="00D43717" w:rsidRPr="00A85591" w14:paraId="4011CB74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50F7FF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Female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46C7F4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19 (74.8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71BF12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47 (77.0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BBF0CD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1B9B7BBB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B6F8F6" w14:textId="77777777" w:rsidR="00D43717" w:rsidRPr="004C6191" w:rsidRDefault="00D43717" w:rsidP="00D43717">
            <w:pPr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Gender identity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79A459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A2BFE6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8C507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05BC9B4F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E674C6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Cisgender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1AA07A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35 (88.8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8B4C47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62 (90.6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F9FF1C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22</w:t>
            </w:r>
          </w:p>
        </w:tc>
      </w:tr>
      <w:tr w:rsidR="00D43717" w:rsidRPr="00A85591" w14:paraId="138E5243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9ED9C7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Other gender identity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1563FB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93 (11.2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A99954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9 (9.4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C232E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15461B8E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F690CE" w14:textId="77777777" w:rsidR="00D43717" w:rsidRPr="004C6191" w:rsidRDefault="00D43717" w:rsidP="00D43717">
            <w:pPr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Sexual orientation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1E1F13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9B1FD9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1C316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566099D6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9BD407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Straight or heterosexual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21E849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347 (41.9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D906E6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408 (48.5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EA58E1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05</w:t>
            </w:r>
          </w:p>
        </w:tc>
      </w:tr>
      <w:tr w:rsidR="00D43717" w:rsidRPr="00A85591" w14:paraId="2F0D9997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FA885F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Gay or lesbian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4E9859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3 (8.8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37877F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58 (6.9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55BBAB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1E4E6707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CA031B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Bisexual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E60710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345 (41.7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A9CC01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319 (37.9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03F803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71017EB8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D34C83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Other sexual orientation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2B16AF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3 (7.6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11E9ED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56 (6.7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480557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10D2A6D5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6747D0" w14:textId="77777777" w:rsidR="00D43717" w:rsidRPr="004C6191" w:rsidRDefault="00D43717" w:rsidP="00D43717">
            <w:pPr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3AD0DA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6B1051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5DB416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43DB1FFD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56F000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White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4219CD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07 (85.5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E4933B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709 (84.4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F11C65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54</w:t>
            </w:r>
          </w:p>
        </w:tc>
      </w:tr>
      <w:tr w:rsidR="00D43717" w:rsidRPr="00A85591" w14:paraId="77EA8F93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6709D2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Non-White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F0A01F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20 (14.5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3B8F24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31 (15.6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EF35AA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7E751A02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92EBEA" w14:textId="77777777" w:rsidR="00D43717" w:rsidRPr="004C6191" w:rsidRDefault="00D43717" w:rsidP="00D43717">
            <w:pPr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Belonging to a religion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717768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FE8CF3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721AA5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600229CA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73B868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Yes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766D63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30 (15.7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4F2F54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56 (18.6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7847A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13</w:t>
            </w:r>
          </w:p>
        </w:tc>
      </w:tr>
      <w:tr w:rsidR="00D43717" w:rsidRPr="00A85591" w14:paraId="591CCE30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0A12AF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No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7B976B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96 (84.3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6CC786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84 (81.4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2F4FFF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4495E492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1EFE80" w14:textId="77777777" w:rsidR="00D43717" w:rsidRPr="004C6191" w:rsidRDefault="00D43717" w:rsidP="00D43717">
            <w:pPr>
              <w:rPr>
                <w:b/>
                <w:bCs/>
                <w:sz w:val="22"/>
                <w:szCs w:val="22"/>
              </w:rPr>
            </w:pPr>
            <w:r w:rsidRPr="004C6191">
              <w:rPr>
                <w:b/>
                <w:bCs/>
                <w:sz w:val="22"/>
                <w:szCs w:val="22"/>
              </w:rPr>
              <w:t>Born in the UK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164007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A329FB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E4911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</w:p>
        </w:tc>
      </w:tr>
      <w:tr w:rsidR="00D43717" w:rsidRPr="00A85591" w14:paraId="631AFDC1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6E953F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Yes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60746B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90 (84.1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5F013E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685 (81.9%)</w:t>
            </w:r>
          </w:p>
        </w:tc>
        <w:tc>
          <w:tcPr>
            <w:tcW w:w="57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BF6F3A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0.23</w:t>
            </w:r>
          </w:p>
        </w:tc>
      </w:tr>
      <w:tr w:rsidR="00D43717" w:rsidRPr="00A85591" w14:paraId="075594F4" w14:textId="77777777" w:rsidTr="00D43717">
        <w:trPr>
          <w:trHeight w:val="288"/>
        </w:trPr>
        <w:tc>
          <w:tcPr>
            <w:tcW w:w="202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85AE5B" w14:textId="77777777" w:rsidR="00D43717" w:rsidRPr="00A85591" w:rsidRDefault="00D43717" w:rsidP="00D43717">
            <w:pPr>
              <w:ind w:left="160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No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7E9959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30 (15.9%)</w:t>
            </w:r>
          </w:p>
        </w:tc>
        <w:tc>
          <w:tcPr>
            <w:tcW w:w="11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CDBF54" w14:textId="77777777" w:rsidR="00D43717" w:rsidRPr="00A85591" w:rsidRDefault="00D43717" w:rsidP="00D43717">
            <w:pPr>
              <w:jc w:val="center"/>
              <w:rPr>
                <w:sz w:val="22"/>
                <w:szCs w:val="22"/>
              </w:rPr>
            </w:pPr>
            <w:r w:rsidRPr="00A85591">
              <w:rPr>
                <w:sz w:val="22"/>
                <w:szCs w:val="22"/>
              </w:rPr>
              <w:t>151 (18.1%)</w:t>
            </w:r>
          </w:p>
        </w:tc>
        <w:tc>
          <w:tcPr>
            <w:tcW w:w="57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31C4BE" w14:textId="77777777" w:rsidR="00D43717" w:rsidRPr="00A85591" w:rsidRDefault="00D43717" w:rsidP="00D43717">
            <w:pPr>
              <w:rPr>
                <w:sz w:val="22"/>
                <w:szCs w:val="22"/>
              </w:rPr>
            </w:pPr>
          </w:p>
        </w:tc>
      </w:tr>
    </w:tbl>
    <w:p w14:paraId="28021F29" w14:textId="77777777" w:rsidR="00D43717" w:rsidRDefault="00D43717"/>
    <w:p w14:paraId="5B53FD5E" w14:textId="77777777" w:rsidR="00D43717" w:rsidRDefault="00D43717"/>
    <w:sectPr w:rsidR="00D4371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869808" w14:textId="77777777" w:rsidR="00F60681" w:rsidRDefault="00F60681" w:rsidP="00C7378C">
      <w:pPr>
        <w:spacing w:after="0" w:line="240" w:lineRule="auto"/>
      </w:pPr>
      <w:r>
        <w:separator/>
      </w:r>
    </w:p>
  </w:endnote>
  <w:endnote w:type="continuationSeparator" w:id="0">
    <w:p w14:paraId="2E9B1473" w14:textId="77777777" w:rsidR="00F60681" w:rsidRDefault="00F60681" w:rsidP="00C73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F45BBC" w14:textId="77777777" w:rsidR="00F60681" w:rsidRDefault="00F60681" w:rsidP="00C7378C">
      <w:pPr>
        <w:spacing w:after="0" w:line="240" w:lineRule="auto"/>
      </w:pPr>
      <w:r>
        <w:separator/>
      </w:r>
    </w:p>
  </w:footnote>
  <w:footnote w:type="continuationSeparator" w:id="0">
    <w:p w14:paraId="03800A89" w14:textId="77777777" w:rsidR="00F60681" w:rsidRDefault="00F60681" w:rsidP="00C737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FFF5C8" w14:textId="7535F0BE" w:rsidR="00C7378C" w:rsidRPr="00C7378C" w:rsidRDefault="00C7378C">
    <w:pPr>
      <w:pStyle w:val="Header"/>
      <w:rPr>
        <w:i/>
        <w:iCs/>
      </w:rPr>
    </w:pPr>
    <w:r w:rsidRPr="00C7378C">
      <w:rPr>
        <w:i/>
        <w:iCs/>
      </w:rPr>
      <w:t xml:space="preserve">Ezzat et al., A UK survey of young people’s views on condom removal during sex. </w:t>
    </w:r>
  </w:p>
  <w:p w14:paraId="5A601428" w14:textId="77777777" w:rsidR="00C7378C" w:rsidRDefault="00C737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stylePaneSortMethod w:val="000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4C"/>
    <w:rsid w:val="0002616C"/>
    <w:rsid w:val="000867A0"/>
    <w:rsid w:val="000F0954"/>
    <w:rsid w:val="003A0AE0"/>
    <w:rsid w:val="004C6191"/>
    <w:rsid w:val="007A7686"/>
    <w:rsid w:val="00836B2C"/>
    <w:rsid w:val="008B3560"/>
    <w:rsid w:val="008C0566"/>
    <w:rsid w:val="009375D4"/>
    <w:rsid w:val="00990785"/>
    <w:rsid w:val="00990F19"/>
    <w:rsid w:val="00AD184C"/>
    <w:rsid w:val="00BA7A26"/>
    <w:rsid w:val="00C704E3"/>
    <w:rsid w:val="00C7378C"/>
    <w:rsid w:val="00CE2F0C"/>
    <w:rsid w:val="00D43717"/>
    <w:rsid w:val="00D54A95"/>
    <w:rsid w:val="00D60D27"/>
    <w:rsid w:val="00F327D4"/>
    <w:rsid w:val="00F60681"/>
    <w:rsid w:val="00FB288A"/>
    <w:rsid w:val="00FD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716B4"/>
  <w15:chartTrackingRefBased/>
  <w15:docId w15:val="{A2E7DCF5-8BD8-4B0C-87A0-4BD94F4B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aj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84C"/>
  </w:style>
  <w:style w:type="paragraph" w:styleId="Heading1">
    <w:name w:val="heading 1"/>
    <w:basedOn w:val="Normal"/>
    <w:next w:val="Normal"/>
    <w:link w:val="Heading1Char"/>
    <w:uiPriority w:val="9"/>
    <w:qFormat/>
    <w:rsid w:val="00BA7A26"/>
    <w:pPr>
      <w:keepNext/>
      <w:keepLines/>
      <w:spacing w:before="240" w:after="0"/>
      <w:outlineLvl w:val="0"/>
    </w:pPr>
    <w:rPr>
      <w:rFonts w:asciiTheme="majorBidi" w:eastAsiaTheme="majorEastAsia" w:hAnsi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A26"/>
    <w:pPr>
      <w:keepNext/>
      <w:keepLines/>
      <w:spacing w:before="40" w:after="0"/>
      <w:outlineLvl w:val="1"/>
    </w:pPr>
    <w:rPr>
      <w:rFonts w:asciiTheme="majorBidi" w:eastAsiaTheme="majorEastAsia" w:hAnsi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ne">
    <w:name w:val="Mine"/>
    <w:basedOn w:val="Title"/>
    <w:qFormat/>
    <w:rsid w:val="009375D4"/>
    <w:rPr>
      <w:rFonts w:asciiTheme="majorBidi" w:eastAsia="Times New Roman" w:hAnsiTheme="majorBidi"/>
      <w:b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375D4"/>
    <w:pPr>
      <w:spacing w:after="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5D4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customStyle="1" w:styleId="MyTitle">
    <w:name w:val="MyTitle"/>
    <w:basedOn w:val="Title"/>
    <w:qFormat/>
    <w:rsid w:val="000867A0"/>
    <w:pPr>
      <w:spacing w:line="360" w:lineRule="auto"/>
    </w:pPr>
    <w:rPr>
      <w:rFonts w:asciiTheme="majorBidi" w:eastAsia="Times New Roman" w:hAnsiTheme="majorBidi"/>
      <w:b/>
      <w:color w:val="2F5496" w:themeColor="accent1" w:themeShade="BF"/>
      <w:sz w:val="32"/>
    </w:rPr>
  </w:style>
  <w:style w:type="paragraph" w:customStyle="1" w:styleId="MyHeading2">
    <w:name w:val="MyHeading2"/>
    <w:basedOn w:val="Normal"/>
    <w:qFormat/>
    <w:rsid w:val="000867A0"/>
    <w:pPr>
      <w:spacing w:after="0" w:line="240" w:lineRule="auto"/>
      <w:contextualSpacing/>
    </w:pPr>
    <w:rPr>
      <w:rFonts w:asciiTheme="majorBidi" w:eastAsia="Times New Roman" w:hAnsiTheme="majorBidi"/>
      <w:color w:val="2F5496" w:themeColor="accent1" w:themeShade="BF"/>
      <w:spacing w:val="-10"/>
      <w:kern w:val="28"/>
      <w:sz w:val="26"/>
      <w:szCs w:val="56"/>
    </w:rPr>
  </w:style>
  <w:style w:type="paragraph" w:customStyle="1" w:styleId="MyHeading1">
    <w:name w:val="MyHeading1"/>
    <w:basedOn w:val="MyTitle"/>
    <w:qFormat/>
    <w:rsid w:val="000867A0"/>
    <w:rPr>
      <w:b w:val="0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BA7A26"/>
    <w:rPr>
      <w:rFonts w:asciiTheme="majorBidi" w:eastAsiaTheme="majorEastAsia" w:hAnsi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7A26"/>
    <w:rPr>
      <w:rFonts w:asciiTheme="majorBidi" w:eastAsiaTheme="majorEastAsia" w:hAnsi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D1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3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78C"/>
  </w:style>
  <w:style w:type="paragraph" w:styleId="Footer">
    <w:name w:val="footer"/>
    <w:basedOn w:val="Normal"/>
    <w:link w:val="FooterChar"/>
    <w:uiPriority w:val="99"/>
    <w:unhideWhenUsed/>
    <w:rsid w:val="00C73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zat, Farida</dc:creator>
  <cp:keywords/>
  <dc:description/>
  <cp:lastModifiedBy>Barrett, Geraldine</cp:lastModifiedBy>
  <cp:revision>19</cp:revision>
  <dcterms:created xsi:type="dcterms:W3CDTF">2023-12-05T09:41:00Z</dcterms:created>
  <dcterms:modified xsi:type="dcterms:W3CDTF">2024-09-21T13:46:00Z</dcterms:modified>
</cp:coreProperties>
</file>